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5D2BE" w14:textId="582B0284" w:rsidR="001E1212" w:rsidRDefault="001E1212" w:rsidP="001E1212">
      <w:pPr>
        <w:rPr>
          <w:rFonts w:ascii="Times New Roman" w:hAnsi="Times New Roman" w:cs="Times New Roman"/>
          <w:lang w:val="en-US"/>
        </w:rPr>
      </w:pPr>
      <w:r w:rsidRPr="001E1212">
        <w:rPr>
          <w:rFonts w:ascii="Times New Roman" w:hAnsi="Times New Roman" w:cs="Times New Roman"/>
          <w:b/>
          <w:bCs/>
          <w:lang w:val="en-US"/>
        </w:rPr>
        <w:t xml:space="preserve">Supplement </w:t>
      </w:r>
      <w:r>
        <w:rPr>
          <w:rFonts w:ascii="Times New Roman" w:hAnsi="Times New Roman" w:cs="Times New Roman"/>
          <w:b/>
          <w:bCs/>
          <w:lang w:val="en-US"/>
        </w:rPr>
        <w:t>T</w:t>
      </w:r>
      <w:r w:rsidRPr="001E1212">
        <w:rPr>
          <w:rFonts w:ascii="Times New Roman" w:hAnsi="Times New Roman" w:cs="Times New Roman"/>
          <w:b/>
          <w:bCs/>
          <w:lang w:val="en-US"/>
        </w:rPr>
        <w:t xml:space="preserve">able 1: </w:t>
      </w:r>
      <w:r w:rsidRPr="001E1212">
        <w:rPr>
          <w:rFonts w:ascii="Times New Roman" w:hAnsi="Times New Roman" w:cs="Times New Roman"/>
          <w:lang w:val="en-US"/>
        </w:rPr>
        <w:t xml:space="preserve">The data visualized in Figure 2 is presented in further detail (with more variables included). </w:t>
      </w:r>
    </w:p>
    <w:p w14:paraId="1A4DC92B" w14:textId="77777777" w:rsidR="001E1212" w:rsidRPr="001E1212" w:rsidRDefault="001E1212" w:rsidP="001E1212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1E1212" w:rsidRPr="001E1212" w14:paraId="4719C8DE" w14:textId="77777777" w:rsidTr="00376B9D">
        <w:tc>
          <w:tcPr>
            <w:tcW w:w="3005" w:type="dxa"/>
          </w:tcPr>
          <w:p w14:paraId="1A82C46D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3005" w:type="dxa"/>
          </w:tcPr>
          <w:p w14:paraId="25B657C0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3006" w:type="dxa"/>
          </w:tcPr>
          <w:p w14:paraId="5F512588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proofErr w:type="spellStart"/>
            <w:r w:rsidRPr="001E1212">
              <w:rPr>
                <w:rFonts w:ascii="Times New Roman" w:hAnsi="Times New Roman" w:cs="Times New Roman"/>
              </w:rPr>
              <w:t>Missing</w:t>
            </w:r>
            <w:proofErr w:type="spellEnd"/>
            <w:r w:rsidRPr="001E12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E1212">
              <w:rPr>
                <w:rFonts w:ascii="Times New Roman" w:hAnsi="Times New Roman" w:cs="Times New Roman"/>
              </w:rPr>
              <w:t>data</w:t>
            </w:r>
            <w:proofErr w:type="spellEnd"/>
            <w:r w:rsidRPr="001E1212">
              <w:rPr>
                <w:rFonts w:ascii="Times New Roman" w:hAnsi="Times New Roman" w:cs="Times New Roman"/>
              </w:rPr>
              <w:t xml:space="preserve"> (n)</w:t>
            </w:r>
          </w:p>
        </w:tc>
      </w:tr>
      <w:tr w:rsidR="001E1212" w:rsidRPr="001E1212" w14:paraId="73F8A616" w14:textId="77777777" w:rsidTr="00376B9D">
        <w:tc>
          <w:tcPr>
            <w:tcW w:w="3005" w:type="dxa"/>
          </w:tcPr>
          <w:p w14:paraId="433BCD28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005" w:type="dxa"/>
          </w:tcPr>
          <w:p w14:paraId="683A4F92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53 (37-66)</w:t>
            </w:r>
          </w:p>
        </w:tc>
        <w:tc>
          <w:tcPr>
            <w:tcW w:w="3006" w:type="dxa"/>
          </w:tcPr>
          <w:p w14:paraId="200B7E4A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0</w:t>
            </w:r>
          </w:p>
        </w:tc>
      </w:tr>
      <w:tr w:rsidR="001E1212" w:rsidRPr="001E1212" w14:paraId="2C0B26D1" w14:textId="77777777" w:rsidTr="00376B9D">
        <w:tc>
          <w:tcPr>
            <w:tcW w:w="3005" w:type="dxa"/>
          </w:tcPr>
          <w:p w14:paraId="25088597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proofErr w:type="spellStart"/>
            <w:r w:rsidRPr="001E1212">
              <w:rPr>
                <w:rFonts w:ascii="Times New Roman" w:hAnsi="Times New Roman" w:cs="Times New Roman"/>
              </w:rPr>
              <w:t>Female</w:t>
            </w:r>
            <w:proofErr w:type="spellEnd"/>
            <w:r w:rsidRPr="001E12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E1212">
              <w:rPr>
                <w:rFonts w:ascii="Times New Roman" w:hAnsi="Times New Roman" w:cs="Times New Roman"/>
              </w:rPr>
              <w:t>sex</w:t>
            </w:r>
            <w:proofErr w:type="spellEnd"/>
          </w:p>
        </w:tc>
        <w:tc>
          <w:tcPr>
            <w:tcW w:w="3005" w:type="dxa"/>
          </w:tcPr>
          <w:p w14:paraId="52F9C566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48 (29%)</w:t>
            </w:r>
          </w:p>
        </w:tc>
        <w:tc>
          <w:tcPr>
            <w:tcW w:w="3006" w:type="dxa"/>
          </w:tcPr>
          <w:p w14:paraId="5316C833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0</w:t>
            </w:r>
          </w:p>
        </w:tc>
      </w:tr>
      <w:tr w:rsidR="001E1212" w:rsidRPr="001E1212" w14:paraId="1B937362" w14:textId="77777777" w:rsidTr="00376B9D">
        <w:tc>
          <w:tcPr>
            <w:tcW w:w="3005" w:type="dxa"/>
          </w:tcPr>
          <w:p w14:paraId="42DCF50B" w14:textId="77777777" w:rsidR="001E1212" w:rsidRPr="001E1212" w:rsidRDefault="001E1212" w:rsidP="00376B9D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Injury cause</w:t>
            </w:r>
          </w:p>
          <w:p w14:paraId="31B18E06" w14:textId="77777777" w:rsidR="001E1212" w:rsidRPr="001E1212" w:rsidRDefault="001E1212" w:rsidP="00376B9D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 Road-traffic incident</w:t>
            </w:r>
          </w:p>
          <w:p w14:paraId="03A24CA8" w14:textId="77777777" w:rsidR="001E1212" w:rsidRPr="001E1212" w:rsidRDefault="001E1212" w:rsidP="00376B9D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 Incidental falls</w:t>
            </w:r>
          </w:p>
          <w:p w14:paraId="04637FA8" w14:textId="77777777" w:rsidR="001E1212" w:rsidRPr="001E1212" w:rsidRDefault="001E1212" w:rsidP="00376B9D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 Other non-intentional inj.</w:t>
            </w:r>
          </w:p>
          <w:p w14:paraId="78251377" w14:textId="77777777" w:rsidR="001E1212" w:rsidRPr="001E1212" w:rsidRDefault="001E1212" w:rsidP="00376B9D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 Violence/assault</w:t>
            </w:r>
          </w:p>
          <w:p w14:paraId="4168A85A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 </w:t>
            </w:r>
            <w:r w:rsidRPr="001E1212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005" w:type="dxa"/>
          </w:tcPr>
          <w:p w14:paraId="670F62BA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</w:p>
          <w:p w14:paraId="544B7833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68 (43%)</w:t>
            </w:r>
          </w:p>
          <w:p w14:paraId="6E4F1551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77 (49%)</w:t>
            </w:r>
          </w:p>
          <w:p w14:paraId="6AF1A7A1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6 (4%)</w:t>
            </w:r>
          </w:p>
          <w:p w14:paraId="53B8B835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3 (2%)</w:t>
            </w:r>
          </w:p>
          <w:p w14:paraId="707FB8AB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4 (3%)</w:t>
            </w:r>
          </w:p>
        </w:tc>
        <w:tc>
          <w:tcPr>
            <w:tcW w:w="3006" w:type="dxa"/>
          </w:tcPr>
          <w:p w14:paraId="6EDC7C24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6 </w:t>
            </w:r>
          </w:p>
        </w:tc>
      </w:tr>
      <w:tr w:rsidR="001E1212" w:rsidRPr="001E1212" w14:paraId="62C2F14D" w14:textId="77777777" w:rsidTr="00376B9D">
        <w:tc>
          <w:tcPr>
            <w:tcW w:w="3005" w:type="dxa"/>
          </w:tcPr>
          <w:p w14:paraId="02BE2549" w14:textId="77777777" w:rsidR="001E1212" w:rsidRPr="001E1212" w:rsidRDefault="001E1212" w:rsidP="00376B9D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Alcohol intoxication</w:t>
            </w:r>
          </w:p>
          <w:p w14:paraId="53A91B37" w14:textId="77777777" w:rsidR="001E1212" w:rsidRPr="001E1212" w:rsidRDefault="001E1212" w:rsidP="00376B9D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 None</w:t>
            </w:r>
          </w:p>
          <w:p w14:paraId="1985E194" w14:textId="77777777" w:rsidR="001E1212" w:rsidRPr="001E1212" w:rsidRDefault="001E1212" w:rsidP="00376B9D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 Confirmed</w:t>
            </w:r>
          </w:p>
          <w:p w14:paraId="402BB804" w14:textId="77777777" w:rsidR="001E1212" w:rsidRPr="001E1212" w:rsidRDefault="001E1212" w:rsidP="00376B9D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 Suspected </w:t>
            </w:r>
          </w:p>
        </w:tc>
        <w:tc>
          <w:tcPr>
            <w:tcW w:w="3005" w:type="dxa"/>
          </w:tcPr>
          <w:p w14:paraId="683F55B4" w14:textId="77777777" w:rsidR="001E1212" w:rsidRPr="001E1212" w:rsidRDefault="001E1212" w:rsidP="00376B9D">
            <w:pPr>
              <w:rPr>
                <w:rFonts w:ascii="Times New Roman" w:hAnsi="Times New Roman" w:cs="Times New Roman"/>
                <w:lang w:val="en-US"/>
              </w:rPr>
            </w:pPr>
          </w:p>
          <w:p w14:paraId="60C7DBF1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106 (65%)</w:t>
            </w:r>
          </w:p>
          <w:p w14:paraId="6E4D888F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26 (19%)</w:t>
            </w:r>
          </w:p>
          <w:p w14:paraId="2F7CD840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13 (9%)</w:t>
            </w:r>
          </w:p>
        </w:tc>
        <w:tc>
          <w:tcPr>
            <w:tcW w:w="3006" w:type="dxa"/>
          </w:tcPr>
          <w:p w14:paraId="6380E44B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19</w:t>
            </w:r>
          </w:p>
        </w:tc>
      </w:tr>
      <w:tr w:rsidR="001E1212" w:rsidRPr="001E1212" w14:paraId="3A1D0251" w14:textId="77777777" w:rsidTr="00376B9D">
        <w:tc>
          <w:tcPr>
            <w:tcW w:w="3005" w:type="dxa"/>
          </w:tcPr>
          <w:p w14:paraId="6BB011ED" w14:textId="77777777" w:rsidR="001E1212" w:rsidRPr="001E1212" w:rsidRDefault="001E1212" w:rsidP="00376B9D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Arrival method</w:t>
            </w:r>
          </w:p>
          <w:p w14:paraId="5CACB412" w14:textId="77777777" w:rsidR="001E1212" w:rsidRPr="001E1212" w:rsidRDefault="001E1212" w:rsidP="00376B9D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 Ambulance</w:t>
            </w:r>
          </w:p>
          <w:p w14:paraId="688503DB" w14:textId="77777777" w:rsidR="001E1212" w:rsidRPr="001E1212" w:rsidRDefault="001E1212" w:rsidP="00376B9D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 Helicopter</w:t>
            </w:r>
          </w:p>
          <w:p w14:paraId="51F1E949" w14:textId="77777777" w:rsidR="001E1212" w:rsidRPr="001E1212" w:rsidRDefault="001E1212" w:rsidP="00376B9D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 Medical mobile team</w:t>
            </w:r>
          </w:p>
          <w:p w14:paraId="488F719B" w14:textId="77777777" w:rsidR="001E1212" w:rsidRPr="001E1212" w:rsidRDefault="001E1212" w:rsidP="00376B9D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 Walk-in/Drop-off</w:t>
            </w:r>
          </w:p>
          <w:p w14:paraId="42062A37" w14:textId="77777777" w:rsidR="001E1212" w:rsidRPr="001E1212" w:rsidRDefault="001E1212" w:rsidP="00376B9D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 Other</w:t>
            </w:r>
          </w:p>
        </w:tc>
        <w:tc>
          <w:tcPr>
            <w:tcW w:w="3005" w:type="dxa"/>
          </w:tcPr>
          <w:p w14:paraId="018E50D5" w14:textId="77777777" w:rsidR="001E1212" w:rsidRPr="001E1212" w:rsidRDefault="001E1212" w:rsidP="00376B9D">
            <w:pPr>
              <w:rPr>
                <w:rFonts w:ascii="Times New Roman" w:hAnsi="Times New Roman" w:cs="Times New Roman"/>
                <w:lang w:val="en-US"/>
              </w:rPr>
            </w:pPr>
          </w:p>
          <w:p w14:paraId="4BBFAE7B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123 (76%)</w:t>
            </w:r>
          </w:p>
          <w:p w14:paraId="139579E2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19 (12%)</w:t>
            </w:r>
          </w:p>
          <w:p w14:paraId="68717FD5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10 (6%)</w:t>
            </w:r>
          </w:p>
          <w:p w14:paraId="6541F913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9 (6%)</w:t>
            </w:r>
          </w:p>
          <w:p w14:paraId="2EFD40EB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1 (&lt;%)</w:t>
            </w:r>
          </w:p>
        </w:tc>
        <w:tc>
          <w:tcPr>
            <w:tcW w:w="3006" w:type="dxa"/>
          </w:tcPr>
          <w:p w14:paraId="44B04A3E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2</w:t>
            </w:r>
          </w:p>
        </w:tc>
      </w:tr>
      <w:tr w:rsidR="001E1212" w:rsidRPr="001E1212" w14:paraId="0BC87DB4" w14:textId="77777777" w:rsidTr="00376B9D">
        <w:tc>
          <w:tcPr>
            <w:tcW w:w="3005" w:type="dxa"/>
          </w:tcPr>
          <w:p w14:paraId="05EEB672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proofErr w:type="spellStart"/>
            <w:r w:rsidRPr="001E1212">
              <w:rPr>
                <w:rFonts w:ascii="Times New Roman" w:hAnsi="Times New Roman" w:cs="Times New Roman"/>
              </w:rPr>
              <w:t>Prehospital</w:t>
            </w:r>
            <w:proofErr w:type="spellEnd"/>
            <w:r w:rsidRPr="001E12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E1212">
              <w:rPr>
                <w:rFonts w:ascii="Times New Roman" w:hAnsi="Times New Roman" w:cs="Times New Roman"/>
              </w:rPr>
              <w:t>intubation</w:t>
            </w:r>
            <w:proofErr w:type="spellEnd"/>
            <w:r w:rsidRPr="001E121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05" w:type="dxa"/>
          </w:tcPr>
          <w:p w14:paraId="31D9DECC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33 (22%) </w:t>
            </w:r>
          </w:p>
        </w:tc>
        <w:tc>
          <w:tcPr>
            <w:tcW w:w="3006" w:type="dxa"/>
          </w:tcPr>
          <w:p w14:paraId="0E451878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23</w:t>
            </w:r>
          </w:p>
        </w:tc>
      </w:tr>
      <w:tr w:rsidR="001E1212" w:rsidRPr="001E1212" w14:paraId="2EE6BD90" w14:textId="77777777" w:rsidTr="00376B9D">
        <w:tc>
          <w:tcPr>
            <w:tcW w:w="3005" w:type="dxa"/>
          </w:tcPr>
          <w:p w14:paraId="258B0828" w14:textId="77777777" w:rsidR="001E1212" w:rsidRPr="001E1212" w:rsidRDefault="001E1212" w:rsidP="00376B9D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Referral</w:t>
            </w:r>
          </w:p>
          <w:p w14:paraId="61C4AEFC" w14:textId="77777777" w:rsidR="001E1212" w:rsidRPr="001E1212" w:rsidRDefault="001E1212" w:rsidP="00376B9D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Primary study center</w:t>
            </w:r>
          </w:p>
          <w:p w14:paraId="5179EC30" w14:textId="77777777" w:rsidR="001E1212" w:rsidRPr="001E1212" w:rsidRDefault="001E1212" w:rsidP="00376B9D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Secondary referral</w:t>
            </w:r>
          </w:p>
        </w:tc>
        <w:tc>
          <w:tcPr>
            <w:tcW w:w="3005" w:type="dxa"/>
          </w:tcPr>
          <w:p w14:paraId="4D66C3D4" w14:textId="77777777" w:rsidR="001E1212" w:rsidRPr="001E1212" w:rsidRDefault="001E1212" w:rsidP="00376B9D">
            <w:pPr>
              <w:rPr>
                <w:rFonts w:ascii="Times New Roman" w:hAnsi="Times New Roman" w:cs="Times New Roman"/>
                <w:lang w:val="en-US"/>
              </w:rPr>
            </w:pPr>
          </w:p>
          <w:p w14:paraId="7A738669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141 (86%)</w:t>
            </w:r>
          </w:p>
          <w:p w14:paraId="3CF867A6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23 (14%)</w:t>
            </w:r>
          </w:p>
        </w:tc>
        <w:tc>
          <w:tcPr>
            <w:tcW w:w="3006" w:type="dxa"/>
          </w:tcPr>
          <w:p w14:paraId="20AD2EBD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0</w:t>
            </w:r>
          </w:p>
        </w:tc>
      </w:tr>
      <w:tr w:rsidR="001E1212" w:rsidRPr="001E1212" w14:paraId="3F865004" w14:textId="77777777" w:rsidTr="00376B9D">
        <w:tc>
          <w:tcPr>
            <w:tcW w:w="3005" w:type="dxa"/>
          </w:tcPr>
          <w:p w14:paraId="6502F9ED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GCS</w:t>
            </w:r>
          </w:p>
          <w:p w14:paraId="3E3AF747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    13-15</w:t>
            </w:r>
          </w:p>
          <w:p w14:paraId="772D3422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    9-12</w:t>
            </w:r>
          </w:p>
          <w:p w14:paraId="1C35F849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    3-8</w:t>
            </w:r>
          </w:p>
        </w:tc>
        <w:tc>
          <w:tcPr>
            <w:tcW w:w="3005" w:type="dxa"/>
          </w:tcPr>
          <w:p w14:paraId="5D82CCC7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</w:p>
          <w:p w14:paraId="7DF6DA56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101 (62%)</w:t>
            </w:r>
          </w:p>
          <w:p w14:paraId="0223129A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16 (10%)</w:t>
            </w:r>
          </w:p>
          <w:p w14:paraId="168D4D14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42 (26%)</w:t>
            </w:r>
          </w:p>
        </w:tc>
        <w:tc>
          <w:tcPr>
            <w:tcW w:w="3006" w:type="dxa"/>
          </w:tcPr>
          <w:p w14:paraId="45D2B569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5</w:t>
            </w:r>
          </w:p>
        </w:tc>
      </w:tr>
      <w:tr w:rsidR="001E1212" w:rsidRPr="001E1212" w14:paraId="2F190722" w14:textId="77777777" w:rsidTr="00376B9D">
        <w:tc>
          <w:tcPr>
            <w:tcW w:w="3005" w:type="dxa"/>
          </w:tcPr>
          <w:p w14:paraId="1EB87F40" w14:textId="77777777" w:rsidR="001E1212" w:rsidRPr="001E1212" w:rsidRDefault="001E1212" w:rsidP="00376B9D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Spine injury (AIS &gt;= 3)</w:t>
            </w:r>
          </w:p>
          <w:p w14:paraId="26F66CE7" w14:textId="77777777" w:rsidR="001E1212" w:rsidRPr="001E1212" w:rsidRDefault="001E1212" w:rsidP="00376B9D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Cervical </w:t>
            </w:r>
          </w:p>
          <w:p w14:paraId="56BCABAA" w14:textId="77777777" w:rsidR="001E1212" w:rsidRPr="001E1212" w:rsidRDefault="001E1212" w:rsidP="00376B9D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Thoracic</w:t>
            </w:r>
          </w:p>
          <w:p w14:paraId="1F12791E" w14:textId="77777777" w:rsidR="001E1212" w:rsidRPr="001E1212" w:rsidRDefault="001E1212" w:rsidP="00376B9D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Lumbar</w:t>
            </w:r>
          </w:p>
          <w:p w14:paraId="22BD3E01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1E1212">
              <w:rPr>
                <w:rFonts w:ascii="Times New Roman" w:hAnsi="Times New Roman" w:cs="Times New Roman"/>
              </w:rPr>
              <w:t>Multiple</w:t>
            </w:r>
          </w:p>
        </w:tc>
        <w:tc>
          <w:tcPr>
            <w:tcW w:w="3005" w:type="dxa"/>
          </w:tcPr>
          <w:p w14:paraId="5100787D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</w:p>
          <w:p w14:paraId="1A1B423B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104 (63%)</w:t>
            </w:r>
          </w:p>
          <w:p w14:paraId="22C89DB6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51 (31%)</w:t>
            </w:r>
          </w:p>
          <w:p w14:paraId="05572583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32 (20%)</w:t>
            </w:r>
          </w:p>
          <w:p w14:paraId="7B46D69F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21 (13%)</w:t>
            </w:r>
          </w:p>
        </w:tc>
        <w:tc>
          <w:tcPr>
            <w:tcW w:w="3006" w:type="dxa"/>
          </w:tcPr>
          <w:p w14:paraId="67A48F44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0</w:t>
            </w:r>
          </w:p>
        </w:tc>
      </w:tr>
      <w:tr w:rsidR="001E1212" w:rsidRPr="001E1212" w14:paraId="39733EEE" w14:textId="77777777" w:rsidTr="00376B9D">
        <w:tc>
          <w:tcPr>
            <w:tcW w:w="3005" w:type="dxa"/>
          </w:tcPr>
          <w:p w14:paraId="6E337E9D" w14:textId="77777777" w:rsidR="001E1212" w:rsidRPr="001E1212" w:rsidRDefault="001E1212" w:rsidP="00376B9D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Clinical care pathway</w:t>
            </w:r>
          </w:p>
          <w:p w14:paraId="488D3004" w14:textId="77777777" w:rsidR="001E1212" w:rsidRPr="001E1212" w:rsidRDefault="001E1212" w:rsidP="00376B9D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Discharge</w:t>
            </w:r>
          </w:p>
          <w:p w14:paraId="6B77E157" w14:textId="77777777" w:rsidR="001E1212" w:rsidRPr="001E1212" w:rsidRDefault="001E1212" w:rsidP="00376B9D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Admission</w:t>
            </w:r>
          </w:p>
          <w:p w14:paraId="710CC947" w14:textId="77777777" w:rsidR="001E1212" w:rsidRPr="001E1212" w:rsidRDefault="001E1212" w:rsidP="00376B9D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ICU admission</w:t>
            </w:r>
          </w:p>
        </w:tc>
        <w:tc>
          <w:tcPr>
            <w:tcW w:w="3005" w:type="dxa"/>
          </w:tcPr>
          <w:p w14:paraId="1292A09B" w14:textId="77777777" w:rsidR="001E1212" w:rsidRPr="001E1212" w:rsidRDefault="001E1212" w:rsidP="00376B9D">
            <w:pPr>
              <w:rPr>
                <w:rFonts w:ascii="Times New Roman" w:hAnsi="Times New Roman" w:cs="Times New Roman"/>
                <w:lang w:val="en-US"/>
              </w:rPr>
            </w:pPr>
          </w:p>
          <w:p w14:paraId="1E281EDF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8 (5%)</w:t>
            </w:r>
          </w:p>
          <w:p w14:paraId="04350C36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63 (38%)</w:t>
            </w:r>
          </w:p>
          <w:p w14:paraId="022213C4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93 (57%)</w:t>
            </w:r>
          </w:p>
        </w:tc>
        <w:tc>
          <w:tcPr>
            <w:tcW w:w="3006" w:type="dxa"/>
          </w:tcPr>
          <w:p w14:paraId="705CF6C1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0</w:t>
            </w:r>
          </w:p>
        </w:tc>
      </w:tr>
      <w:tr w:rsidR="001E1212" w:rsidRPr="001E1212" w14:paraId="396D5B14" w14:textId="77777777" w:rsidTr="00376B9D">
        <w:tc>
          <w:tcPr>
            <w:tcW w:w="3005" w:type="dxa"/>
          </w:tcPr>
          <w:p w14:paraId="154201C3" w14:textId="77777777" w:rsidR="001E1212" w:rsidRPr="001E1212" w:rsidRDefault="001E1212" w:rsidP="00376B9D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ICU Reason</w:t>
            </w:r>
          </w:p>
          <w:p w14:paraId="204A4C64" w14:textId="77777777" w:rsidR="001E1212" w:rsidRPr="001E1212" w:rsidRDefault="001E1212" w:rsidP="00376B9D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Mechanical ventilation</w:t>
            </w:r>
          </w:p>
          <w:p w14:paraId="5D6154CB" w14:textId="77777777" w:rsidR="001E1212" w:rsidRPr="001E1212" w:rsidRDefault="001E1212" w:rsidP="00376B9D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Neurological observation</w:t>
            </w:r>
          </w:p>
          <w:p w14:paraId="79FEDFFC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1E1212">
              <w:rPr>
                <w:rFonts w:ascii="Times New Roman" w:hAnsi="Times New Roman" w:cs="Times New Roman"/>
              </w:rPr>
              <w:t xml:space="preserve">Neurological </w:t>
            </w:r>
            <w:proofErr w:type="spellStart"/>
            <w:r w:rsidRPr="001E1212">
              <w:rPr>
                <w:rFonts w:ascii="Times New Roman" w:hAnsi="Times New Roman" w:cs="Times New Roman"/>
              </w:rPr>
              <w:t>operations</w:t>
            </w:r>
            <w:proofErr w:type="spellEnd"/>
          </w:p>
          <w:p w14:paraId="41E3CA7F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    4</w:t>
            </w:r>
          </w:p>
          <w:p w14:paraId="5ADC3F07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    6</w:t>
            </w:r>
          </w:p>
          <w:p w14:paraId="4E6AE807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    3</w:t>
            </w:r>
          </w:p>
          <w:p w14:paraId="76543160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 xml:space="preserve">    Other</w:t>
            </w:r>
          </w:p>
        </w:tc>
        <w:tc>
          <w:tcPr>
            <w:tcW w:w="3005" w:type="dxa"/>
          </w:tcPr>
          <w:p w14:paraId="16F7321A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</w:p>
          <w:p w14:paraId="2449DD99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40 (43%)</w:t>
            </w:r>
          </w:p>
          <w:p w14:paraId="40C6FB5E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22 (24%)</w:t>
            </w:r>
          </w:p>
          <w:p w14:paraId="2CA61540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13 (14%)</w:t>
            </w:r>
          </w:p>
          <w:p w14:paraId="7A89F264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7 (8%)</w:t>
            </w:r>
          </w:p>
          <w:p w14:paraId="1924E4BC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3 (3%)</w:t>
            </w:r>
          </w:p>
          <w:p w14:paraId="3767C442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1 (1%)</w:t>
            </w:r>
          </w:p>
          <w:p w14:paraId="22E0E827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7 (8%)</w:t>
            </w:r>
          </w:p>
        </w:tc>
        <w:tc>
          <w:tcPr>
            <w:tcW w:w="3006" w:type="dxa"/>
          </w:tcPr>
          <w:p w14:paraId="2936E148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0</w:t>
            </w:r>
          </w:p>
        </w:tc>
      </w:tr>
      <w:tr w:rsidR="001E1212" w:rsidRPr="001E1212" w14:paraId="3D83A707" w14:textId="77777777" w:rsidTr="00376B9D">
        <w:tc>
          <w:tcPr>
            <w:tcW w:w="3005" w:type="dxa"/>
          </w:tcPr>
          <w:p w14:paraId="334BD287" w14:textId="77777777" w:rsidR="001E1212" w:rsidRPr="00AD412B" w:rsidRDefault="001E1212" w:rsidP="00376B9D">
            <w:pPr>
              <w:rPr>
                <w:rFonts w:ascii="Times New Roman" w:hAnsi="Times New Roman" w:cs="Times New Roman"/>
                <w:lang w:val="en-US"/>
              </w:rPr>
            </w:pPr>
            <w:r w:rsidRPr="00AD412B">
              <w:rPr>
                <w:rFonts w:ascii="Times New Roman" w:hAnsi="Times New Roman" w:cs="Times New Roman"/>
                <w:lang w:val="en-US"/>
              </w:rPr>
              <w:t>Complications</w:t>
            </w:r>
          </w:p>
          <w:p w14:paraId="7ED84AB9" w14:textId="77777777" w:rsidR="001E1212" w:rsidRPr="00AD412B" w:rsidRDefault="001E1212" w:rsidP="00376B9D">
            <w:pPr>
              <w:rPr>
                <w:rFonts w:ascii="Times New Roman" w:hAnsi="Times New Roman" w:cs="Times New Roman"/>
                <w:lang w:val="en-US"/>
              </w:rPr>
            </w:pPr>
            <w:r w:rsidRPr="00AD412B">
              <w:rPr>
                <w:rFonts w:ascii="Times New Roman" w:hAnsi="Times New Roman" w:cs="Times New Roman"/>
                <w:lang w:val="en-US"/>
              </w:rPr>
              <w:t xml:space="preserve">    Respiratory</w:t>
            </w:r>
          </w:p>
          <w:p w14:paraId="4AB79890" w14:textId="77777777" w:rsidR="001E1212" w:rsidRPr="00AD412B" w:rsidRDefault="001E1212" w:rsidP="00376B9D">
            <w:pPr>
              <w:rPr>
                <w:rFonts w:ascii="Times New Roman" w:hAnsi="Times New Roman" w:cs="Times New Roman"/>
                <w:lang w:val="en-US"/>
              </w:rPr>
            </w:pPr>
            <w:r w:rsidRPr="00AD412B">
              <w:rPr>
                <w:rFonts w:ascii="Times New Roman" w:hAnsi="Times New Roman" w:cs="Times New Roman"/>
                <w:lang w:val="en-US"/>
              </w:rPr>
              <w:t xml:space="preserve">    Seizures</w:t>
            </w:r>
          </w:p>
          <w:p w14:paraId="0064A1CF" w14:textId="77777777" w:rsidR="001E1212" w:rsidRPr="00AD412B" w:rsidRDefault="001E1212" w:rsidP="00376B9D">
            <w:pPr>
              <w:rPr>
                <w:rFonts w:ascii="Times New Roman" w:hAnsi="Times New Roman" w:cs="Times New Roman"/>
                <w:lang w:val="en-US"/>
              </w:rPr>
            </w:pPr>
            <w:r w:rsidRPr="00AD412B">
              <w:rPr>
                <w:rFonts w:ascii="Times New Roman" w:hAnsi="Times New Roman" w:cs="Times New Roman"/>
                <w:lang w:val="en-US"/>
              </w:rPr>
              <w:t xml:space="preserve">    Cardiac</w:t>
            </w:r>
          </w:p>
          <w:p w14:paraId="2FA03F58" w14:textId="77777777" w:rsidR="001E1212" w:rsidRPr="00AD412B" w:rsidRDefault="001E1212" w:rsidP="00376B9D">
            <w:pPr>
              <w:rPr>
                <w:rFonts w:ascii="Times New Roman" w:hAnsi="Times New Roman" w:cs="Times New Roman"/>
                <w:lang w:val="en-US"/>
              </w:rPr>
            </w:pPr>
            <w:r w:rsidRPr="00AD412B">
              <w:rPr>
                <w:rFonts w:ascii="Times New Roman" w:hAnsi="Times New Roman" w:cs="Times New Roman"/>
                <w:lang w:val="en-US"/>
              </w:rPr>
              <w:lastRenderedPageBreak/>
              <w:t xml:space="preserve">    UTI</w:t>
            </w:r>
          </w:p>
        </w:tc>
        <w:tc>
          <w:tcPr>
            <w:tcW w:w="3005" w:type="dxa"/>
          </w:tcPr>
          <w:p w14:paraId="31AACED7" w14:textId="77777777" w:rsidR="001E1212" w:rsidRPr="00AD412B" w:rsidRDefault="001E1212" w:rsidP="00376B9D">
            <w:pPr>
              <w:rPr>
                <w:rFonts w:ascii="Times New Roman" w:hAnsi="Times New Roman" w:cs="Times New Roman"/>
                <w:lang w:val="en-US"/>
              </w:rPr>
            </w:pPr>
          </w:p>
          <w:p w14:paraId="00CDD4FE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14 (12%)</w:t>
            </w:r>
          </w:p>
          <w:p w14:paraId="7370C14D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5 (4%)</w:t>
            </w:r>
          </w:p>
          <w:p w14:paraId="47B4AD8B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4 (3%)</w:t>
            </w:r>
          </w:p>
          <w:p w14:paraId="79729B90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lastRenderedPageBreak/>
              <w:t>6 (5%)</w:t>
            </w:r>
          </w:p>
        </w:tc>
        <w:tc>
          <w:tcPr>
            <w:tcW w:w="3006" w:type="dxa"/>
          </w:tcPr>
          <w:p w14:paraId="3CC6DCFF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</w:p>
          <w:p w14:paraId="3418FBE1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46</w:t>
            </w:r>
          </w:p>
        </w:tc>
      </w:tr>
      <w:tr w:rsidR="001E1212" w:rsidRPr="001E1212" w14:paraId="43A132B3" w14:textId="77777777" w:rsidTr="00376B9D">
        <w:tc>
          <w:tcPr>
            <w:tcW w:w="3005" w:type="dxa"/>
          </w:tcPr>
          <w:p w14:paraId="7EAB8B89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proofErr w:type="spellStart"/>
            <w:r w:rsidRPr="001E1212">
              <w:rPr>
                <w:rFonts w:ascii="Times New Roman" w:hAnsi="Times New Roman" w:cs="Times New Roman"/>
              </w:rPr>
              <w:t>Length</w:t>
            </w:r>
            <w:proofErr w:type="spellEnd"/>
            <w:r w:rsidRPr="001E1212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1E1212">
              <w:rPr>
                <w:rFonts w:ascii="Times New Roman" w:hAnsi="Times New Roman" w:cs="Times New Roman"/>
              </w:rPr>
              <w:t>stay</w:t>
            </w:r>
            <w:proofErr w:type="spellEnd"/>
            <w:r w:rsidRPr="001E1212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1E1212">
              <w:rPr>
                <w:rFonts w:ascii="Times New Roman" w:hAnsi="Times New Roman" w:cs="Times New Roman"/>
              </w:rPr>
              <w:t>days</w:t>
            </w:r>
            <w:proofErr w:type="spellEnd"/>
            <w:r w:rsidRPr="001E12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05" w:type="dxa"/>
          </w:tcPr>
          <w:p w14:paraId="1614F85D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9 (3-20)</w:t>
            </w:r>
          </w:p>
        </w:tc>
        <w:tc>
          <w:tcPr>
            <w:tcW w:w="3006" w:type="dxa"/>
          </w:tcPr>
          <w:p w14:paraId="3D88C959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1</w:t>
            </w:r>
          </w:p>
        </w:tc>
      </w:tr>
      <w:tr w:rsidR="001E1212" w:rsidRPr="001E1212" w14:paraId="17BC64AF" w14:textId="77777777" w:rsidTr="00376B9D">
        <w:tc>
          <w:tcPr>
            <w:tcW w:w="3005" w:type="dxa"/>
          </w:tcPr>
          <w:p w14:paraId="1A22CEED" w14:textId="77777777" w:rsidR="001E1212" w:rsidRPr="001E1212" w:rsidRDefault="001E1212" w:rsidP="00376B9D">
            <w:pPr>
              <w:tabs>
                <w:tab w:val="right" w:pos="2789"/>
              </w:tabs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>Discharge aim</w:t>
            </w:r>
            <w:r w:rsidRPr="001E1212">
              <w:rPr>
                <w:rFonts w:ascii="Times New Roman" w:hAnsi="Times New Roman" w:cs="Times New Roman"/>
                <w:lang w:val="en-US"/>
              </w:rPr>
              <w:tab/>
            </w:r>
          </w:p>
          <w:p w14:paraId="44692207" w14:textId="77777777" w:rsidR="001E1212" w:rsidRPr="001E1212" w:rsidRDefault="001E1212" w:rsidP="00376B9D">
            <w:pPr>
              <w:tabs>
                <w:tab w:val="right" w:pos="2789"/>
              </w:tabs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Home</w:t>
            </w:r>
          </w:p>
          <w:p w14:paraId="104B4EC5" w14:textId="77777777" w:rsidR="001E1212" w:rsidRPr="001E1212" w:rsidRDefault="001E1212" w:rsidP="00376B9D">
            <w:pPr>
              <w:tabs>
                <w:tab w:val="right" w:pos="2789"/>
              </w:tabs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Rehabilitation facility</w:t>
            </w:r>
          </w:p>
          <w:p w14:paraId="3419A872" w14:textId="77777777" w:rsidR="001E1212" w:rsidRPr="001E1212" w:rsidRDefault="001E1212" w:rsidP="00376B9D">
            <w:pPr>
              <w:tabs>
                <w:tab w:val="right" w:pos="2789"/>
              </w:tabs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Other hospital</w:t>
            </w:r>
          </w:p>
        </w:tc>
        <w:tc>
          <w:tcPr>
            <w:tcW w:w="3005" w:type="dxa"/>
          </w:tcPr>
          <w:p w14:paraId="575FDED3" w14:textId="77777777" w:rsidR="001E1212" w:rsidRPr="001E1212" w:rsidRDefault="001E1212" w:rsidP="00376B9D">
            <w:pPr>
              <w:rPr>
                <w:rFonts w:ascii="Times New Roman" w:hAnsi="Times New Roman" w:cs="Times New Roman"/>
                <w:lang w:val="en-US"/>
              </w:rPr>
            </w:pPr>
          </w:p>
          <w:p w14:paraId="13F43473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70 (56%)</w:t>
            </w:r>
          </w:p>
          <w:p w14:paraId="1A8CD38E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26 (21%)</w:t>
            </w:r>
          </w:p>
          <w:p w14:paraId="279CB5C5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24 (19%)</w:t>
            </w:r>
          </w:p>
        </w:tc>
        <w:tc>
          <w:tcPr>
            <w:tcW w:w="3006" w:type="dxa"/>
          </w:tcPr>
          <w:p w14:paraId="41F60F79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39</w:t>
            </w:r>
          </w:p>
        </w:tc>
      </w:tr>
      <w:tr w:rsidR="001E1212" w:rsidRPr="001E1212" w14:paraId="672470AD" w14:textId="77777777" w:rsidTr="00376B9D">
        <w:tc>
          <w:tcPr>
            <w:tcW w:w="3005" w:type="dxa"/>
          </w:tcPr>
          <w:p w14:paraId="316F4B3E" w14:textId="77777777" w:rsidR="001E1212" w:rsidRPr="001E1212" w:rsidRDefault="001E1212" w:rsidP="00376B9D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Outcome at six months </w:t>
            </w:r>
          </w:p>
          <w:p w14:paraId="15A64FCF" w14:textId="77777777" w:rsidR="001E1212" w:rsidRPr="001E1212" w:rsidRDefault="001E1212" w:rsidP="00376B9D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Fatal </w:t>
            </w:r>
          </w:p>
          <w:p w14:paraId="28507A36" w14:textId="77777777" w:rsidR="001E1212" w:rsidRPr="001E1212" w:rsidRDefault="001E1212" w:rsidP="00376B9D">
            <w:pPr>
              <w:rPr>
                <w:rFonts w:ascii="Times New Roman" w:hAnsi="Times New Roman" w:cs="Times New Roman"/>
                <w:lang w:val="en-US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</w:t>
            </w:r>
            <w:proofErr w:type="spellStart"/>
            <w:r w:rsidRPr="001E1212">
              <w:rPr>
                <w:rFonts w:ascii="Times New Roman" w:hAnsi="Times New Roman" w:cs="Times New Roman"/>
                <w:lang w:val="en-US"/>
              </w:rPr>
              <w:t>Unfavourable</w:t>
            </w:r>
            <w:proofErr w:type="spellEnd"/>
            <w:r w:rsidRPr="001E1212">
              <w:rPr>
                <w:rFonts w:ascii="Times New Roman" w:hAnsi="Times New Roman" w:cs="Times New Roman"/>
                <w:lang w:val="en-US"/>
              </w:rPr>
              <w:t xml:space="preserve"> (GOSE &lt;5)</w:t>
            </w:r>
          </w:p>
          <w:p w14:paraId="326D446E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  <w:lang w:val="en-US"/>
              </w:rPr>
              <w:t xml:space="preserve">    </w:t>
            </w:r>
            <w:proofErr w:type="spellStart"/>
            <w:r w:rsidRPr="001E1212">
              <w:rPr>
                <w:rFonts w:ascii="Times New Roman" w:hAnsi="Times New Roman" w:cs="Times New Roman"/>
              </w:rPr>
              <w:t>Good</w:t>
            </w:r>
            <w:proofErr w:type="spellEnd"/>
            <w:r w:rsidRPr="001E1212">
              <w:rPr>
                <w:rFonts w:ascii="Times New Roman" w:hAnsi="Times New Roman" w:cs="Times New Roman"/>
              </w:rPr>
              <w:t xml:space="preserve"> (GOSE 7-8) </w:t>
            </w:r>
          </w:p>
        </w:tc>
        <w:tc>
          <w:tcPr>
            <w:tcW w:w="3005" w:type="dxa"/>
          </w:tcPr>
          <w:p w14:paraId="24E70F7F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</w:p>
          <w:p w14:paraId="4F4A4551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18 (11%)</w:t>
            </w:r>
          </w:p>
          <w:p w14:paraId="6F520785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48 (29%)</w:t>
            </w:r>
          </w:p>
          <w:p w14:paraId="38F76404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59 (42%)</w:t>
            </w:r>
          </w:p>
        </w:tc>
        <w:tc>
          <w:tcPr>
            <w:tcW w:w="3006" w:type="dxa"/>
          </w:tcPr>
          <w:p w14:paraId="05C4BA1C" w14:textId="77777777" w:rsidR="001E1212" w:rsidRPr="001E1212" w:rsidRDefault="001E1212" w:rsidP="00376B9D">
            <w:pPr>
              <w:rPr>
                <w:rFonts w:ascii="Times New Roman" w:hAnsi="Times New Roman" w:cs="Times New Roman"/>
              </w:rPr>
            </w:pPr>
            <w:r w:rsidRPr="001E1212">
              <w:rPr>
                <w:rFonts w:ascii="Times New Roman" w:hAnsi="Times New Roman" w:cs="Times New Roman"/>
              </w:rPr>
              <w:t>25</w:t>
            </w:r>
          </w:p>
        </w:tc>
      </w:tr>
    </w:tbl>
    <w:p w14:paraId="7C039900" w14:textId="77777777" w:rsidR="001E1212" w:rsidRPr="001E1212" w:rsidRDefault="001E1212" w:rsidP="001E1212">
      <w:pPr>
        <w:rPr>
          <w:rFonts w:ascii="Times New Roman" w:hAnsi="Times New Roman" w:cs="Times New Roman"/>
        </w:rPr>
      </w:pPr>
    </w:p>
    <w:p w14:paraId="7E7D3D3B" w14:textId="40DDDE84" w:rsidR="002560A1" w:rsidRPr="001E1212" w:rsidRDefault="001E1212" w:rsidP="00B5344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E1212">
        <w:rPr>
          <w:rFonts w:ascii="Times New Roman" w:hAnsi="Times New Roman" w:cs="Times New Roman"/>
          <w:lang w:val="en-US"/>
        </w:rPr>
        <w:t xml:space="preserve">AIS: Abbreviated injury scale; GCS: Glasgow Outcome Scale; </w:t>
      </w:r>
      <w:proofErr w:type="spellStart"/>
      <w:r w:rsidRPr="001E1212">
        <w:rPr>
          <w:rFonts w:ascii="Times New Roman" w:hAnsi="Times New Roman" w:cs="Times New Roman"/>
          <w:lang w:val="en-US"/>
        </w:rPr>
        <w:t>GOSe</w:t>
      </w:r>
      <w:proofErr w:type="spellEnd"/>
      <w:r w:rsidRPr="001E1212">
        <w:rPr>
          <w:rFonts w:ascii="Times New Roman" w:hAnsi="Times New Roman" w:cs="Times New Roman"/>
          <w:lang w:val="en-US"/>
        </w:rPr>
        <w:t>: Glasgow Outcome Scale Extended; ICU: Intensive care unit; UTI: Urinary tract infection</w:t>
      </w:r>
      <w:r w:rsidR="00B53440">
        <w:rPr>
          <w:rFonts w:ascii="Times New Roman" w:hAnsi="Times New Roman" w:cs="Times New Roman"/>
          <w:lang w:val="en-US"/>
        </w:rPr>
        <w:t>.</w:t>
      </w:r>
    </w:p>
    <w:sectPr w:rsidR="002560A1" w:rsidRPr="001E121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CF2"/>
    <w:rsid w:val="000B033A"/>
    <w:rsid w:val="000F27A2"/>
    <w:rsid w:val="00114FE4"/>
    <w:rsid w:val="001244AA"/>
    <w:rsid w:val="0012597A"/>
    <w:rsid w:val="0013224A"/>
    <w:rsid w:val="00196259"/>
    <w:rsid w:val="001E1212"/>
    <w:rsid w:val="001E5093"/>
    <w:rsid w:val="001F2134"/>
    <w:rsid w:val="00203F91"/>
    <w:rsid w:val="002134EB"/>
    <w:rsid w:val="00253087"/>
    <w:rsid w:val="002560A1"/>
    <w:rsid w:val="002A42D6"/>
    <w:rsid w:val="002B2164"/>
    <w:rsid w:val="002E169A"/>
    <w:rsid w:val="003622DC"/>
    <w:rsid w:val="003B6336"/>
    <w:rsid w:val="003C5EC6"/>
    <w:rsid w:val="003F39AA"/>
    <w:rsid w:val="00420E2E"/>
    <w:rsid w:val="004362C6"/>
    <w:rsid w:val="00485183"/>
    <w:rsid w:val="004B5DD6"/>
    <w:rsid w:val="00511C27"/>
    <w:rsid w:val="00543D7F"/>
    <w:rsid w:val="00555340"/>
    <w:rsid w:val="005659C4"/>
    <w:rsid w:val="0057097C"/>
    <w:rsid w:val="005A6CC8"/>
    <w:rsid w:val="005B15D6"/>
    <w:rsid w:val="005D3F8B"/>
    <w:rsid w:val="005E7C8A"/>
    <w:rsid w:val="00643338"/>
    <w:rsid w:val="00676D15"/>
    <w:rsid w:val="006B3EDC"/>
    <w:rsid w:val="00732B61"/>
    <w:rsid w:val="0076604D"/>
    <w:rsid w:val="007C5D60"/>
    <w:rsid w:val="0082182D"/>
    <w:rsid w:val="00896E7A"/>
    <w:rsid w:val="008A5A45"/>
    <w:rsid w:val="008B6CF2"/>
    <w:rsid w:val="009C7F88"/>
    <w:rsid w:val="00A63E32"/>
    <w:rsid w:val="00A80569"/>
    <w:rsid w:val="00AB67E2"/>
    <w:rsid w:val="00AD412B"/>
    <w:rsid w:val="00B4446C"/>
    <w:rsid w:val="00B53440"/>
    <w:rsid w:val="00BD1321"/>
    <w:rsid w:val="00BD77EF"/>
    <w:rsid w:val="00C6650B"/>
    <w:rsid w:val="00CA5B69"/>
    <w:rsid w:val="00CE6969"/>
    <w:rsid w:val="00D018E8"/>
    <w:rsid w:val="00D07B72"/>
    <w:rsid w:val="00D14C09"/>
    <w:rsid w:val="00D67A6F"/>
    <w:rsid w:val="00DA28C5"/>
    <w:rsid w:val="00E3396D"/>
    <w:rsid w:val="00E93376"/>
    <w:rsid w:val="00EA5D72"/>
    <w:rsid w:val="00ED4CFA"/>
    <w:rsid w:val="00F00ED1"/>
    <w:rsid w:val="00F05052"/>
    <w:rsid w:val="00F27EBA"/>
    <w:rsid w:val="00F632BB"/>
    <w:rsid w:val="00F83CC1"/>
    <w:rsid w:val="00FA2761"/>
    <w:rsid w:val="00FB0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23BE2D"/>
  <w15:chartTrackingRefBased/>
  <w15:docId w15:val="{120C07E0-A272-A249-B10B-8C967E957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14C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259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0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exander Younsi</cp:lastModifiedBy>
  <cp:revision>65</cp:revision>
  <dcterms:created xsi:type="dcterms:W3CDTF">2022-04-02T19:29:00Z</dcterms:created>
  <dcterms:modified xsi:type="dcterms:W3CDTF">2022-07-28T07:55:00Z</dcterms:modified>
</cp:coreProperties>
</file>